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6F5D" w14:textId="77777777" w:rsidR="0056732A" w:rsidRPr="00A8512C" w:rsidRDefault="0056732A" w:rsidP="0056732A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57122444"/>
      <w:r w:rsidRPr="00A8512C">
        <w:rPr>
          <w:rFonts w:ascii="Times New Roman" w:hAnsi="Times New Roman" w:cs="Times New Roman"/>
          <w:b/>
          <w:bCs/>
          <w:lang w:val="en-US"/>
        </w:rPr>
        <w:t>Appendix</w:t>
      </w:r>
    </w:p>
    <w:bookmarkEnd w:id="0"/>
    <w:p w14:paraId="5B1DED31" w14:textId="77777777" w:rsidR="0056732A" w:rsidRPr="00A8512C" w:rsidRDefault="0056732A" w:rsidP="0056732A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8512C">
        <w:rPr>
          <w:noProof/>
        </w:rPr>
        <w:drawing>
          <wp:inline distT="0" distB="0" distL="0" distR="0" wp14:anchorId="77C9A2E0" wp14:editId="0D7A50E8">
            <wp:extent cx="9071610" cy="327977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27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169A9" w14:textId="77777777" w:rsidR="0056732A" w:rsidRPr="00A8512C" w:rsidRDefault="0056732A" w:rsidP="0056732A">
      <w:pPr>
        <w:spacing w:before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8512C">
        <w:rPr>
          <w:rFonts w:ascii="Times New Roman" w:hAnsi="Times New Roman" w:cs="Times New Roman"/>
          <w:sz w:val="20"/>
          <w:szCs w:val="20"/>
          <w:lang w:val="en-US"/>
        </w:rPr>
        <w:t>Appendix 1. A table representing the set of rules for providing phenotype-tailored recommendations.</w:t>
      </w:r>
    </w:p>
    <w:p w14:paraId="6ADF51B5" w14:textId="77777777" w:rsidR="0056732A" w:rsidRPr="00A8512C" w:rsidRDefault="0056732A" w:rsidP="0056732A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F34AF2" w14:textId="77777777" w:rsidR="00E66F71" w:rsidRDefault="00B131F3"/>
    <w:sectPr w:rsidR="00E66F71" w:rsidSect="0056732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5286B" w14:textId="77777777" w:rsidR="00B131F3" w:rsidRDefault="00B131F3" w:rsidP="007327CC">
      <w:pPr>
        <w:spacing w:after="0" w:line="240" w:lineRule="auto"/>
      </w:pPr>
      <w:r>
        <w:separator/>
      </w:r>
    </w:p>
  </w:endnote>
  <w:endnote w:type="continuationSeparator" w:id="0">
    <w:p w14:paraId="135C4F21" w14:textId="77777777" w:rsidR="00B131F3" w:rsidRDefault="00B131F3" w:rsidP="00732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0E481" w14:textId="77777777" w:rsidR="00B131F3" w:rsidRDefault="00B131F3" w:rsidP="007327CC">
      <w:pPr>
        <w:spacing w:after="0" w:line="240" w:lineRule="auto"/>
      </w:pPr>
      <w:r>
        <w:separator/>
      </w:r>
    </w:p>
  </w:footnote>
  <w:footnote w:type="continuationSeparator" w:id="0">
    <w:p w14:paraId="73DE3125" w14:textId="77777777" w:rsidR="00B131F3" w:rsidRDefault="00B131F3" w:rsidP="00732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7OwMDUxNrMwNjNR0lEKTi0uzszPAykwrAUAHYQxHywAAAA="/>
  </w:docVars>
  <w:rsids>
    <w:rsidRoot w:val="0056732A"/>
    <w:rsid w:val="002F6A23"/>
    <w:rsid w:val="0056732A"/>
    <w:rsid w:val="007327CC"/>
    <w:rsid w:val="00B131F3"/>
    <w:rsid w:val="00B25726"/>
    <w:rsid w:val="00BA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5B8E6"/>
  <w15:chartTrackingRefBased/>
  <w15:docId w15:val="{FE5FDB88-CCFF-460B-9B90-7A539677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73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6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327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27CC"/>
  </w:style>
  <w:style w:type="paragraph" w:styleId="Pidipagina">
    <w:name w:val="footer"/>
    <w:basedOn w:val="Normale"/>
    <w:link w:val="PidipaginaCarattere"/>
    <w:uiPriority w:val="99"/>
    <w:unhideWhenUsed/>
    <w:rsid w:val="007327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2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spoladore</dc:creator>
  <cp:keywords/>
  <dc:description/>
  <cp:lastModifiedBy>daniele spoladore</cp:lastModifiedBy>
  <cp:revision>2</cp:revision>
  <dcterms:created xsi:type="dcterms:W3CDTF">2023-07-18T15:14:00Z</dcterms:created>
  <dcterms:modified xsi:type="dcterms:W3CDTF">2024-01-25T23:47:00Z</dcterms:modified>
</cp:coreProperties>
</file>